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57C" w:rsidRPr="009F0F2B" w:rsidRDefault="005F6BEB">
      <w:pPr>
        <w:rPr>
          <w:rFonts w:ascii="Arial" w:hAnsi="Arial" w:cs="Arial"/>
          <w:b/>
        </w:rPr>
      </w:pPr>
      <w:r w:rsidRPr="005F6BEB">
        <w:rPr>
          <w:rFonts w:ascii="Arial" w:hAnsi="Arial" w:cs="Arial"/>
          <w:b/>
        </w:rPr>
        <w:t>Additional file 9: List of potential moderators</w:t>
      </w:r>
    </w:p>
    <w:tbl>
      <w:tblPr>
        <w:tblStyle w:val="TableGrid"/>
        <w:tblW w:w="9030" w:type="dxa"/>
        <w:tblLayout w:type="fixed"/>
        <w:tblLook w:val="04A0" w:firstRow="1" w:lastRow="0" w:firstColumn="1" w:lastColumn="0" w:noHBand="0" w:noVBand="1"/>
      </w:tblPr>
      <w:tblGrid>
        <w:gridCol w:w="236"/>
        <w:gridCol w:w="3728"/>
        <w:gridCol w:w="1266"/>
        <w:gridCol w:w="1267"/>
        <w:gridCol w:w="1266"/>
        <w:gridCol w:w="1267"/>
      </w:tblGrid>
      <w:tr w:rsidR="00F65483" w:rsidRPr="007D6E26" w:rsidTr="00F65483">
        <w:tc>
          <w:tcPr>
            <w:tcW w:w="3964" w:type="dxa"/>
            <w:gridSpan w:val="2"/>
            <w:vAlign w:val="center"/>
          </w:tcPr>
          <w:p w:rsidR="007D6E26" w:rsidRPr="007D6E26" w:rsidRDefault="007D6E26" w:rsidP="007D6E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6E26">
              <w:rPr>
                <w:rFonts w:ascii="Arial" w:hAnsi="Arial" w:cs="Arial"/>
                <w:b/>
                <w:sz w:val="20"/>
                <w:szCs w:val="20"/>
              </w:rPr>
              <w:t>Study characteristics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6E26">
              <w:rPr>
                <w:rFonts w:ascii="Arial" w:hAnsi="Arial" w:cs="Arial"/>
                <w:b/>
                <w:sz w:val="20"/>
                <w:szCs w:val="20"/>
              </w:rPr>
              <w:t>To be included in subgroup analysis</w:t>
            </w: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6E26">
              <w:rPr>
                <w:rFonts w:ascii="Arial" w:hAnsi="Arial" w:cs="Arial"/>
                <w:b/>
                <w:sz w:val="20"/>
                <w:szCs w:val="20"/>
              </w:rPr>
              <w:t>To be included in meta-regression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6E26">
              <w:rPr>
                <w:rFonts w:ascii="Arial" w:hAnsi="Arial" w:cs="Arial"/>
                <w:b/>
                <w:sz w:val="20"/>
                <w:szCs w:val="20"/>
              </w:rPr>
              <w:t>To be included in sensitivity analysis</w:t>
            </w: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6E26">
              <w:rPr>
                <w:rFonts w:ascii="Arial" w:hAnsi="Arial" w:cs="Arial"/>
                <w:b/>
                <w:sz w:val="20"/>
                <w:szCs w:val="20"/>
              </w:rPr>
              <w:t>To be included in qualitative synthesis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tudy Information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tudy author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Year of publication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opulation And Setting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tudy Methods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ethod used to determine trauma exposur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ethod used to determine PTSD diagnostic statu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ypes of control groups included (TEC and TUC)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odified NOS total scor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odified NOS domain score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rauma type</w:t>
            </w:r>
            <w:r w:rsidR="007D6E26">
              <w:rPr>
                <w:rFonts w:ascii="Arial" w:hAnsi="Arial" w:cs="Arial"/>
                <w:sz w:val="20"/>
                <w:szCs w:val="20"/>
              </w:rPr>
              <w:t xml:space="preserve"> (e.g. combat, sexual, natural disasters</w:t>
            </w:r>
            <w:r w:rsidRPr="007D6E2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rauma severity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ime since index trauma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Developmental stage of trauma exposur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TSD severity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TSD duration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reatment statu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TSD subgroups (e.g. dissociative subtype)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omatic comorbiditie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sychiatric comorbiditie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F65483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Substance us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edication use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Physical parameters (e.g. BMI, blood pressure)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3964" w:type="dxa"/>
            <w:gridSpan w:val="2"/>
          </w:tcPr>
          <w:p w:rsidR="007D6E26" w:rsidRPr="007D6E26" w:rsidRDefault="007D6E26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Cortisol measurement</w:t>
            </w: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6E26" w:rsidRPr="007D6E26" w:rsidRDefault="007D6E26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 xml:space="preserve">Tissue </w:t>
            </w:r>
            <w:r w:rsidR="007D6E26" w:rsidRPr="007D6E26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 w:rsidRPr="007D6E26">
              <w:rPr>
                <w:rFonts w:ascii="Arial" w:hAnsi="Arial" w:cs="Arial"/>
                <w:sz w:val="20"/>
                <w:szCs w:val="20"/>
              </w:rPr>
              <w:t>type(s)*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Time or time period of sampling (e.g. time of day for acute measures and length of hair s</w:t>
            </w:r>
            <w:r w:rsidR="007D6E26">
              <w:rPr>
                <w:rFonts w:ascii="Arial" w:hAnsi="Arial" w:cs="Arial"/>
                <w:sz w:val="20"/>
                <w:szCs w:val="20"/>
              </w:rPr>
              <w:t>ample representing</w:t>
            </w:r>
            <w:r w:rsidRPr="007D6E26">
              <w:rPr>
                <w:rFonts w:ascii="Arial" w:hAnsi="Arial" w:cs="Arial"/>
                <w:sz w:val="20"/>
                <w:szCs w:val="20"/>
              </w:rPr>
              <w:t xml:space="preserve"> window for hair sampling)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F65483" w:rsidRPr="007D6E26" w:rsidTr="00F65483">
        <w:tc>
          <w:tcPr>
            <w:tcW w:w="236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8" w:type="dxa"/>
          </w:tcPr>
          <w:p w:rsidR="007D34FE" w:rsidRPr="007D6E26" w:rsidRDefault="007D34FE" w:rsidP="0017157C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Method used to determine cortisol levels: ELISA or LC-MS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6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:rsidR="007D34FE" w:rsidRPr="007D6E26" w:rsidRDefault="007D34FE" w:rsidP="007D6E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D34FE" w:rsidRPr="007D6E26" w:rsidTr="00F65483">
        <w:tc>
          <w:tcPr>
            <w:tcW w:w="9030" w:type="dxa"/>
            <w:gridSpan w:val="6"/>
          </w:tcPr>
          <w:p w:rsidR="007D6E26" w:rsidRPr="007D6E26" w:rsidRDefault="007D6E26" w:rsidP="007D6E26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>* Samples will be organised and analysed according to tissue sample type as this is the main study outcome</w:t>
            </w:r>
          </w:p>
          <w:p w:rsidR="007D34FE" w:rsidRPr="007D6E26" w:rsidRDefault="007D6E26" w:rsidP="009223A6">
            <w:pPr>
              <w:rPr>
                <w:rFonts w:ascii="Arial" w:hAnsi="Arial" w:cs="Arial"/>
                <w:sz w:val="20"/>
                <w:szCs w:val="20"/>
              </w:rPr>
            </w:pPr>
            <w:r w:rsidRPr="007D6E26">
              <w:rPr>
                <w:rFonts w:ascii="Arial" w:hAnsi="Arial" w:cs="Arial"/>
                <w:sz w:val="20"/>
                <w:szCs w:val="20"/>
              </w:rPr>
              <w:t xml:space="preserve">BMI, body mass index; </w:t>
            </w:r>
            <w:r w:rsidR="007D34FE" w:rsidRPr="007D6E26">
              <w:rPr>
                <w:rFonts w:ascii="Arial" w:hAnsi="Arial" w:cs="Arial"/>
                <w:sz w:val="20"/>
                <w:szCs w:val="20"/>
              </w:rPr>
              <w:t>ELISA, enzyme-linked immunosorbent assay; LC-MS, Liquid chromatography–mass spectrometry</w:t>
            </w:r>
            <w:r w:rsidRPr="007D6E26">
              <w:rPr>
                <w:rFonts w:ascii="Arial" w:hAnsi="Arial" w:cs="Arial"/>
                <w:sz w:val="20"/>
                <w:szCs w:val="20"/>
              </w:rPr>
              <w:t>; PTSD, posttraumatic stress disorder; TEC, trauma exposed controls; TUC, trauma unexposed controls</w:t>
            </w:r>
          </w:p>
        </w:tc>
      </w:tr>
    </w:tbl>
    <w:p w:rsidR="00854559" w:rsidRPr="00041C41" w:rsidRDefault="00854559" w:rsidP="00F65483">
      <w:pPr>
        <w:rPr>
          <w:rFonts w:ascii="Arial" w:hAnsi="Arial" w:cs="Arial"/>
        </w:rPr>
      </w:pPr>
    </w:p>
    <w:sectPr w:rsidR="00854559" w:rsidRPr="00041C41" w:rsidSect="00F65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DA6C7B"/>
    <w:multiLevelType w:val="hybridMultilevel"/>
    <w:tmpl w:val="E0861188"/>
    <w:lvl w:ilvl="0" w:tplc="59C6998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34D"/>
    <w:rsid w:val="000403A1"/>
    <w:rsid w:val="00041C41"/>
    <w:rsid w:val="00082000"/>
    <w:rsid w:val="000C5657"/>
    <w:rsid w:val="0010064B"/>
    <w:rsid w:val="0017157C"/>
    <w:rsid w:val="001921A9"/>
    <w:rsid w:val="001C2B00"/>
    <w:rsid w:val="00202445"/>
    <w:rsid w:val="002853C6"/>
    <w:rsid w:val="002A5162"/>
    <w:rsid w:val="002B1652"/>
    <w:rsid w:val="002C5694"/>
    <w:rsid w:val="00332F7F"/>
    <w:rsid w:val="003378EA"/>
    <w:rsid w:val="00341317"/>
    <w:rsid w:val="00354873"/>
    <w:rsid w:val="003A3312"/>
    <w:rsid w:val="003B4CCF"/>
    <w:rsid w:val="003F342B"/>
    <w:rsid w:val="00484608"/>
    <w:rsid w:val="004F334D"/>
    <w:rsid w:val="005303E5"/>
    <w:rsid w:val="005A73D2"/>
    <w:rsid w:val="005B5962"/>
    <w:rsid w:val="005F6BEB"/>
    <w:rsid w:val="006161B7"/>
    <w:rsid w:val="006358B6"/>
    <w:rsid w:val="0073384D"/>
    <w:rsid w:val="007C7F90"/>
    <w:rsid w:val="007D34FE"/>
    <w:rsid w:val="007D6E26"/>
    <w:rsid w:val="00816944"/>
    <w:rsid w:val="008455F2"/>
    <w:rsid w:val="00854559"/>
    <w:rsid w:val="0089214F"/>
    <w:rsid w:val="009B0157"/>
    <w:rsid w:val="009F0F2B"/>
    <w:rsid w:val="00A93FC3"/>
    <w:rsid w:val="00AE223C"/>
    <w:rsid w:val="00B05A29"/>
    <w:rsid w:val="00B96406"/>
    <w:rsid w:val="00BA7513"/>
    <w:rsid w:val="00BF4257"/>
    <w:rsid w:val="00C048E3"/>
    <w:rsid w:val="00DA6E14"/>
    <w:rsid w:val="00DE4E03"/>
    <w:rsid w:val="00E25E16"/>
    <w:rsid w:val="00E6181B"/>
    <w:rsid w:val="00EF751F"/>
    <w:rsid w:val="00F6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133DFD"/>
  <w15:chartTrackingRefBased/>
  <w15:docId w15:val="{3A9AE7B8-700D-4860-A2BA-59912D25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6E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E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Heuvel, LL, Dr &lt;llvdh@sun.ac.za&gt;</dc:creator>
  <cp:keywords/>
  <dc:description/>
  <cp:lastModifiedBy>Van den Heuvel, LL, Dr &lt;llvdh@sun.ac.za&gt;</cp:lastModifiedBy>
  <cp:revision>3</cp:revision>
  <dcterms:created xsi:type="dcterms:W3CDTF">2018-10-30T18:53:00Z</dcterms:created>
  <dcterms:modified xsi:type="dcterms:W3CDTF">2018-10-30T20:41:00Z</dcterms:modified>
</cp:coreProperties>
</file>